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4C0" w:rsidRPr="00E574C0" w:rsidRDefault="00E574C0" w:rsidP="00E574C0">
      <w:pPr>
        <w:spacing w:after="160" w:line="259" w:lineRule="auto"/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0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0"/>
        </w:rPr>
        <w:t>Supplemental Materials and Data</w:t>
      </w:r>
    </w:p>
    <w:p w:rsidR="00E574C0" w:rsidRPr="00E574C0" w:rsidRDefault="00E574C0" w:rsidP="00E574C0">
      <w:pPr>
        <w:tabs>
          <w:tab w:val="left" w:pos="7920"/>
        </w:tabs>
        <w:overflowPunct w:val="0"/>
        <w:autoSpaceDE w:val="0"/>
        <w:autoSpaceDN w:val="0"/>
        <w:adjustRightInd w:val="0"/>
        <w:spacing w:after="0" w:line="240" w:lineRule="auto"/>
        <w:ind w:right="990"/>
        <w:contextualSpacing/>
        <w:rPr>
          <w:rFonts w:ascii="Times New Roman" w:eastAsia="Times New Roman" w:hAnsi="Times New Roman" w:cs="Times New Roman"/>
          <w:sz w:val="28"/>
          <w:szCs w:val="28"/>
          <w:u w:val="single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International Classification of Diseases 9th revision codes for pre-existing immune-related conditions extracted from the DMSS database in the study of adult brain cancer among active component military personnel</w:t>
      </w:r>
    </w:p>
    <w:p w:rsidR="00E574C0" w:rsidRPr="00E574C0" w:rsidRDefault="00E574C0" w:rsidP="00E574C0">
      <w:pPr>
        <w:tabs>
          <w:tab w:val="left" w:pos="7920"/>
        </w:tabs>
        <w:overflowPunct w:val="0"/>
        <w:autoSpaceDE w:val="0"/>
        <w:autoSpaceDN w:val="0"/>
        <w:adjustRightInd w:val="0"/>
        <w:spacing w:after="0" w:line="240" w:lineRule="auto"/>
        <w:ind w:right="-90"/>
        <w:contextualSpacing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tbl>
      <w:tblPr>
        <w:tblW w:w="94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00" w:firstRow="0" w:lastRow="0" w:firstColumn="0" w:lastColumn="0" w:noHBand="0" w:noVBand="0"/>
      </w:tblPr>
      <w:tblGrid>
        <w:gridCol w:w="5215"/>
        <w:gridCol w:w="4230"/>
      </w:tblGrid>
      <w:tr w:rsidR="00E574C0" w:rsidRPr="00E574C0" w:rsidTr="00802DF5">
        <w:trPr>
          <w:trHeight w:val="288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lergy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y fever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hma    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insic allergic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lveoliti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opic dermatitis and related conditions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1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ontact dermatitis and other eczema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2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matitis due to food taken internally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3.1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llous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dermatose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4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ythematous conditions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Urticaria</w:t>
            </w:r>
            <w:proofErr w:type="spellEnd"/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rgic arthritis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6.2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anaphylactic shock not elsewhere classified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elsewhereclcccclassified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95.0</w:t>
            </w:r>
          </w:p>
        </w:tc>
      </w:tr>
      <w:tr w:rsidR="00E574C0" w:rsidRPr="00E574C0" w:rsidTr="00802DF5">
        <w:trPr>
          <w:trHeight w:hRule="exact"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rgy unspecified 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95.3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llergy to other than medical agents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15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oimmune diseas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Systemic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4.0, 714.1, 714.2, 714.3, 714.81, V82.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Sjögren’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0.2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ic lupus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erythematos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0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sclerosis    (scleroderma)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0.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Sarcoidosi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Goodpasture'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2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Behçet'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36.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Organ specific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ddison's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55.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35.2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nkylosing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ndylit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20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plastic anemia (idiopathic)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84.9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 hemolytic anemia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83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hronic rheumatic heart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93-398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eliac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579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555 (555.0, 555.1, 555.2, 555.9)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coid lupus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erythematosu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5.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Dermatomyositi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0.3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olymyositi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10.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Graves'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42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ashimoto's thyroidit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45.2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mune thrombocytopenic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urpur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87.3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type I  (controlled)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  <w:proofErr w:type="gram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.×</w:t>
            </w:r>
            <w:proofErr w:type="gram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. 250.×3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calized scleroderma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01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eniere’s syndrom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86.0, 386.00, 386.01, 386.02, 386.03,386.0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yasthenia grav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58.0, 358.00, 358.0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ernicious anemia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81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olyarteriti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nodos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itiligo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09.01, 374.53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stemic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asculiti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Wegener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granulomatosi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,  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hurg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-Strauss syndrome)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myalgia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rheumatic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sorias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6.0, 696.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Reiter's syndrom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99.3</w:t>
            </w:r>
          </w:p>
        </w:tc>
      </w:tr>
      <w:tr w:rsidR="00E574C0" w:rsidRPr="00E574C0" w:rsidTr="00802DF5">
        <w:trPr>
          <w:trHeight w:hRule="exact" w:val="317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Sarcoidosis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Ulcerative colit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556 (556.0, 556.1, 556.2, 556.3, 556.4, 556.5, 56.6, 556.8, 556.9)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ooren’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lcer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70.07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ogt-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Koyanagi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-Harada disease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64.2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opecia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areat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704.01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emphigu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694.4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Giant cell arteritis</w:t>
            </w:r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5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olyarteriti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nodos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0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akayasu's</w:t>
            </w:r>
            <w:proofErr w:type="spellEnd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4230" w:type="dxa"/>
            <w:tcBorders>
              <w:bottom w:val="single" w:sz="4" w:space="0" w:color="BFBFBF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6.7</w:t>
            </w:r>
          </w:p>
        </w:tc>
      </w:tr>
      <w:tr w:rsidR="00E574C0" w:rsidRPr="00E574C0" w:rsidTr="00802DF5">
        <w:trPr>
          <w:trHeight w:val="288"/>
        </w:trPr>
        <w:tc>
          <w:tcPr>
            <w:tcW w:w="5215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right="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Chronic inflammatory demyelinating  polyneuritis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357.81</w:t>
            </w:r>
          </w:p>
        </w:tc>
      </w:tr>
    </w:tbl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99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Abbreviations: DMSS = </w:t>
      </w:r>
      <w:r w:rsidRPr="00E574C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fense Medical Surveillance System;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ICD-9</w:t>
      </w: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t xml:space="preserve"> =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International Classification of Diseases 9th revision.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252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0"/>
        </w:rPr>
        <w:br w:type="page"/>
      </w: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Cytokine concentration cut-offs (</w:t>
      </w:r>
      <w:proofErr w:type="spellStart"/>
      <w:r w:rsidRPr="00E574C0">
        <w:rPr>
          <w:rFonts w:ascii="Times New Roman" w:eastAsia="Times New Roman" w:hAnsi="Times New Roman" w:cs="Times New Roman"/>
          <w:sz w:val="24"/>
          <w:szCs w:val="24"/>
        </w:rPr>
        <w:t>pg</w:t>
      </w:r>
      <w:proofErr w:type="spellEnd"/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/ml) used to define lower, middle, and upper quartiles in the analyses of cytokine trend 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440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1951"/>
        <w:gridCol w:w="1969"/>
        <w:gridCol w:w="1969"/>
        <w:gridCol w:w="1969"/>
      </w:tblGrid>
      <w:tr w:rsidR="00E574C0" w:rsidRPr="00E574C0" w:rsidTr="00802DF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25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50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75</w:t>
            </w:r>
          </w:p>
        </w:tc>
      </w:tr>
      <w:tr w:rsidR="00E574C0" w:rsidRPr="00E574C0" w:rsidTr="00802DF5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12p40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76.0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02.5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40.8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15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5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9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.2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1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89.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59.7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56.3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7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2.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7.1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3.2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CP1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07.1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2.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74.8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ARC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87.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7.7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2.1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LGF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9.9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3.9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.8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GF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84.4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17.5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539.5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.3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.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.8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10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3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9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4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IL-8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4.0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3.0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83.3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68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06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83</w:t>
            </w:r>
          </w:p>
        </w:tc>
      </w:tr>
      <w:tr w:rsidR="00E574C0" w:rsidRPr="00E574C0" w:rsidTr="00802DF5">
        <w:tc>
          <w:tcPr>
            <w:tcW w:w="1951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GF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81.8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57.5</w:t>
            </w:r>
          </w:p>
        </w:tc>
        <w:tc>
          <w:tcPr>
            <w:tcW w:w="1969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67.5</w:t>
            </w:r>
          </w:p>
        </w:tc>
      </w:tr>
      <w:tr w:rsidR="00E574C0" w:rsidRPr="00E574C0" w:rsidTr="00802DF5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TGFb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5086.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3140.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41470.8</w:t>
            </w:r>
          </w:p>
        </w:tc>
      </w:tr>
    </w:tbl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440"/>
        <w:rPr>
          <w:rFonts w:ascii="Times New Roman" w:eastAsia="Times New Roman" w:hAnsi="Times New Roman" w:cs="Times New Roman"/>
          <w:sz w:val="24"/>
          <w:szCs w:val="20"/>
        </w:rPr>
      </w:pP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08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Association between immune-related conditions diagnosed ≥24 months prior to the reference date and risk of brain cancer among active component military personnel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85"/>
        <w:gridCol w:w="1620"/>
        <w:gridCol w:w="1670"/>
        <w:gridCol w:w="1503"/>
        <w:gridCol w:w="1800"/>
      </w:tblGrid>
      <w:tr w:rsidR="00E574C0" w:rsidRPr="00E574C0" w:rsidTr="00802DF5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mune-related condi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457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s</w:t>
            </w:r>
          </w:p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457 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E574C0" w:rsidRPr="00E574C0" w:rsidTr="00802DF5"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allerg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6     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0, 1.24</w:t>
            </w:r>
          </w:p>
        </w:tc>
      </w:tr>
      <w:tr w:rsidR="00E574C0" w:rsidRPr="00E574C0" w:rsidTr="00802DF5">
        <w:tc>
          <w:tcPr>
            <w:tcW w:w="278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ay fever</w:t>
            </w:r>
          </w:p>
        </w:tc>
        <w:tc>
          <w:tcPr>
            <w:tcW w:w="162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03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2    </w:t>
            </w:r>
          </w:p>
        </w:tc>
        <w:tc>
          <w:tcPr>
            <w:tcW w:w="180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9, 1.84</w:t>
            </w:r>
          </w:p>
        </w:tc>
      </w:tr>
      <w:tr w:rsidR="00E574C0" w:rsidRPr="00E574C0" w:rsidTr="00802DF5">
        <w:tc>
          <w:tcPr>
            <w:tcW w:w="278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Asthma</w:t>
            </w:r>
          </w:p>
        </w:tc>
        <w:tc>
          <w:tcPr>
            <w:tcW w:w="162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3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9    </w:t>
            </w:r>
          </w:p>
        </w:tc>
        <w:tc>
          <w:tcPr>
            <w:tcW w:w="180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4, 3.96</w:t>
            </w:r>
          </w:p>
        </w:tc>
      </w:tr>
      <w:tr w:rsidR="00E574C0" w:rsidRPr="00E574C0" w:rsidTr="00802DF5">
        <w:tc>
          <w:tcPr>
            <w:tcW w:w="278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Eczema</w:t>
            </w:r>
          </w:p>
        </w:tc>
        <w:tc>
          <w:tcPr>
            <w:tcW w:w="162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03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    </w:t>
            </w:r>
          </w:p>
        </w:tc>
        <w:tc>
          <w:tcPr>
            <w:tcW w:w="180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58, 1.38</w:t>
            </w:r>
          </w:p>
        </w:tc>
      </w:tr>
      <w:tr w:rsidR="00E574C0" w:rsidRPr="00E574C0" w:rsidTr="00802DF5">
        <w:tc>
          <w:tcPr>
            <w:tcW w:w="278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62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3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4       </w:t>
            </w:r>
          </w:p>
        </w:tc>
        <w:tc>
          <w:tcPr>
            <w:tcW w:w="180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56, 2.32</w:t>
            </w:r>
          </w:p>
        </w:tc>
      </w:tr>
      <w:tr w:rsidR="00E574C0" w:rsidRPr="00E574C0" w:rsidTr="00802DF5">
        <w:tc>
          <w:tcPr>
            <w:tcW w:w="278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autoimmune disease</w:t>
            </w:r>
          </w:p>
        </w:tc>
        <w:tc>
          <w:tcPr>
            <w:tcW w:w="162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3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8    </w:t>
            </w:r>
          </w:p>
        </w:tc>
        <w:tc>
          <w:tcPr>
            <w:tcW w:w="180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50, 2.34</w:t>
            </w:r>
          </w:p>
        </w:tc>
      </w:tr>
      <w:tr w:rsidR="00E574C0" w:rsidRPr="00E574C0" w:rsidTr="00802DF5">
        <w:tc>
          <w:tcPr>
            <w:tcW w:w="2785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rgan-specific</w:t>
            </w:r>
          </w:p>
        </w:tc>
        <w:tc>
          <w:tcPr>
            <w:tcW w:w="162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3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9    </w:t>
            </w:r>
          </w:p>
        </w:tc>
        <w:tc>
          <w:tcPr>
            <w:tcW w:w="180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1, 4.90</w:t>
            </w:r>
          </w:p>
        </w:tc>
      </w:tr>
      <w:tr w:rsidR="00E574C0" w:rsidRPr="00E574C0" w:rsidTr="00802DF5">
        <w:tc>
          <w:tcPr>
            <w:tcW w:w="2785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ystemic</w:t>
            </w:r>
          </w:p>
        </w:tc>
        <w:tc>
          <w:tcPr>
            <w:tcW w:w="162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NE</w:t>
            </w: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allergy or autoimmune disea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0  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3, 1.29</w:t>
            </w:r>
          </w:p>
        </w:tc>
      </w:tr>
    </w:tbl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Abbreviations: HR = Hazard ratio; 95% CI = 95% confidence interval; NE = not estimable. 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P value for Fisher’s exact test = 0.12.</w:t>
      </w:r>
    </w:p>
    <w:p w:rsidR="00E574C0" w:rsidRPr="00E574C0" w:rsidRDefault="00E574C0" w:rsidP="00E574C0">
      <w:pPr>
        <w:tabs>
          <w:tab w:val="left" w:pos="0"/>
          <w:tab w:val="left" w:pos="90"/>
        </w:tabs>
        <w:overflowPunct w:val="0"/>
        <w:autoSpaceDE w:val="0"/>
        <w:autoSpaceDN w:val="0"/>
        <w:adjustRightInd w:val="0"/>
        <w:spacing w:after="0" w:line="240" w:lineRule="auto"/>
        <w:ind w:right="63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proofErr w:type="spellStart"/>
      <w:r w:rsidRPr="00E574C0">
        <w:rPr>
          <w:rFonts w:ascii="Times New Roman" w:eastAsia="Times New Roman" w:hAnsi="Times New Roman" w:cs="Times New Roman"/>
          <w:sz w:val="24"/>
          <w:szCs w:val="24"/>
        </w:rPr>
        <w:t>Intraclass</w:t>
      </w:r>
      <w:proofErr w:type="spellEnd"/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 correlation coefficients (ICC) for cytokine concentration in controls with repeated serum samples</w:t>
      </w:r>
    </w:p>
    <w:p w:rsidR="00E574C0" w:rsidRPr="00E574C0" w:rsidRDefault="00E574C0" w:rsidP="00E574C0">
      <w:pPr>
        <w:tabs>
          <w:tab w:val="left" w:pos="0"/>
          <w:tab w:val="left" w:pos="90"/>
        </w:tabs>
        <w:overflowPunct w:val="0"/>
        <w:autoSpaceDE w:val="0"/>
        <w:autoSpaceDN w:val="0"/>
        <w:adjustRightInd w:val="0"/>
        <w:spacing w:after="0" w:line="240" w:lineRule="auto"/>
        <w:ind w:right="-18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2553" w:type="dxa"/>
        <w:tblLook w:val="04A0" w:firstRow="1" w:lastRow="0" w:firstColumn="1" w:lastColumn="0" w:noHBand="0" w:noVBand="1"/>
      </w:tblPr>
      <w:tblGrid>
        <w:gridCol w:w="1425"/>
        <w:gridCol w:w="1203"/>
      </w:tblGrid>
      <w:tr w:rsidR="00E574C0" w:rsidRPr="00E574C0" w:rsidTr="00802DF5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C (%)</w:t>
            </w:r>
          </w:p>
        </w:tc>
      </w:tr>
      <w:tr w:rsidR="00E574C0" w:rsidRPr="00E574C0" w:rsidTr="00802DF5"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2p4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ARC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LGF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E574C0" w:rsidRPr="00E574C0" w:rsidTr="00802DF5">
        <w:tc>
          <w:tcPr>
            <w:tcW w:w="142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203" w:type="dxa"/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E574C0" w:rsidRPr="00E574C0" w:rsidTr="00802DF5"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</w:tbl>
    <w:p w:rsidR="00E574C0" w:rsidRPr="00E574C0" w:rsidRDefault="00E574C0" w:rsidP="00C472FD">
      <w:pPr>
        <w:overflowPunct w:val="0"/>
        <w:autoSpaceDE w:val="0"/>
        <w:autoSpaceDN w:val="0"/>
        <w:adjustRightInd w:val="0"/>
        <w:spacing w:after="0" w:line="240" w:lineRule="auto"/>
        <w:ind w:left="1080" w:right="360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bookmarkStart w:id="0" w:name="_GoBack"/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.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 Associations between pre-diagnostic levels of cytokines in serum samples collected ≥24 months prior to the reference date and risk of adult brain cancer among active component military personnel</w:t>
      </w:r>
    </w:p>
    <w:bookmarkEnd w:id="0"/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688" w:type="dxa"/>
        <w:tblInd w:w="117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440"/>
        <w:gridCol w:w="1440"/>
      </w:tblGrid>
      <w:tr w:rsidR="00E574C0" w:rsidRPr="00E574C0" w:rsidTr="00802DF5"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574C0" w:rsidRPr="00E574C0" w:rsidTr="00802DF5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12p4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, 1.21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rPr>
          <w:trHeight w:val="332"/>
        </w:trPr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1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, 0.97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1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6, 0.95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, 1.18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CP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, 1.11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ARC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, 1.09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L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, 1.16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VE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, 1.21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, 1.15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1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, 1.03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L-8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, 1.10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, 1.18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E574C0" w:rsidRPr="00E574C0" w:rsidTr="00802DF5">
        <w:tc>
          <w:tcPr>
            <w:tcW w:w="136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, 1.10</w:t>
            </w:r>
          </w:p>
        </w:tc>
        <w:tc>
          <w:tcPr>
            <w:tcW w:w="1440" w:type="dxa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368" w:type="dxa"/>
            <w:tcBorders>
              <w:bottom w:val="single" w:sz="4" w:space="0" w:color="BFBFBF"/>
            </w:tcBorders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GFb1</w:t>
            </w:r>
          </w:p>
        </w:tc>
        <w:tc>
          <w:tcPr>
            <w:tcW w:w="144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BFBFBF"/>
            </w:tcBorders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E574C0" w:rsidRPr="00E574C0" w:rsidTr="00802DF5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, 1.2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574C0" w:rsidRPr="00E574C0" w:rsidRDefault="00E574C0" w:rsidP="00F836EA">
      <w:pPr>
        <w:overflowPunct w:val="0"/>
        <w:autoSpaceDE w:val="0"/>
        <w:autoSpaceDN w:val="0"/>
        <w:adjustRightInd w:val="0"/>
        <w:spacing w:after="0" w:line="240" w:lineRule="auto"/>
        <w:ind w:left="1080" w:right="360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4"/>
        </w:rPr>
        <w:t>Abbreviations: HR = hazard ratio; 95% CI = 95% confidence interval.</w:t>
      </w:r>
    </w:p>
    <w:p w:rsidR="00E574C0" w:rsidRPr="00E574C0" w:rsidRDefault="00E574C0" w:rsidP="00F836EA">
      <w:pPr>
        <w:overflowPunct w:val="0"/>
        <w:autoSpaceDE w:val="0"/>
        <w:autoSpaceDN w:val="0"/>
        <w:adjustRightInd w:val="0"/>
        <w:spacing w:after="0" w:line="240" w:lineRule="auto"/>
        <w:ind w:left="1080" w:right="360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 P value for continuous quartile trend in cytokine concentration.</w:t>
      </w:r>
    </w:p>
    <w:p w:rsidR="00E574C0" w:rsidRPr="00E574C0" w:rsidRDefault="00E574C0" w:rsidP="00F836EA">
      <w:pPr>
        <w:tabs>
          <w:tab w:val="left" w:pos="0"/>
        </w:tabs>
        <w:overflowPunct w:val="0"/>
        <w:autoSpaceDE w:val="0"/>
        <w:autoSpaceDN w:val="0"/>
        <w:adjustRightInd w:val="0"/>
        <w:spacing w:after="0" w:line="240" w:lineRule="auto"/>
        <w:ind w:left="1080" w:right="360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All</w:t>
      </w:r>
      <w:proofErr w:type="spellEnd"/>
      <w:proofErr w:type="gramEnd"/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 hazard ratios are adjusted for type of military service and represent change in risk per quartile increase in cytokine concentration.</w:t>
      </w:r>
    </w:p>
    <w:p w:rsidR="00E574C0" w:rsidRPr="00E574C0" w:rsidRDefault="00E574C0" w:rsidP="00F836EA">
      <w:pPr>
        <w:overflowPunct w:val="0"/>
        <w:autoSpaceDE w:val="0"/>
        <w:autoSpaceDN w:val="0"/>
        <w:adjustRightInd w:val="0"/>
        <w:spacing w:after="0" w:line="240" w:lineRule="auto"/>
        <w:ind w:left="1080" w:right="-27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252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6.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Associations between pre-diagnostic levels of serum cytokines and risk of adult brain cancer among active component military personnel according to source of case ascertainment: ACTRUR vs. DMSS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45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791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55"/>
        <w:gridCol w:w="1350"/>
        <w:gridCol w:w="1440"/>
        <w:gridCol w:w="1260"/>
        <w:gridCol w:w="1440"/>
      </w:tblGrid>
      <w:tr w:rsidR="00E574C0" w:rsidRPr="00E574C0" w:rsidTr="00802DF5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U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M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E57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574C0" w:rsidRPr="00E574C0" w:rsidTr="00802DF5"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2p4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1, 1.4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9, 1.18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7, 1.02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9, 0.9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0, 1.0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3, 0.9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5, 1.2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6, 1.2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4, 1.1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3, 1.08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ARC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8, 1.3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7, 1.1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LGF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5, 1.1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8, 1.1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7, 1.1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5, 1.2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1.01, 1.4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4, 1.0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9, 1.02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1, 1.0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4, 1.0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0, 1.1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6, 1.2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9, 1.1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E574C0" w:rsidRPr="00E574C0" w:rsidTr="00802DF5">
        <w:tc>
          <w:tcPr>
            <w:tcW w:w="117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7, 0.9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8, 1.13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4C0" w:rsidRPr="00E574C0" w:rsidTr="00802DF5">
        <w:tc>
          <w:tcPr>
            <w:tcW w:w="1170" w:type="dxa"/>
            <w:tcBorders>
              <w:bottom w:val="single" w:sz="4" w:space="0" w:color="BFBFBF"/>
            </w:tcBorders>
            <w:shd w:val="clear" w:color="auto" w:fill="auto"/>
            <w:hideMark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255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5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4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126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BFBFBF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E574C0" w:rsidRPr="00E574C0" w:rsidTr="00802DF5"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3, 1.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6, 1.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25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sz w:val="24"/>
          <w:szCs w:val="20"/>
        </w:rPr>
        <w:t xml:space="preserve">Abbreviations: ACTUR = </w:t>
      </w:r>
      <w:r w:rsidRPr="00E574C0">
        <w:rPr>
          <w:rFonts w:ascii="Times New Roman" w:eastAsia="Times New Roman" w:hAnsi="Times New Roman" w:cs="Times New Roman"/>
          <w:noProof/>
          <w:sz w:val="24"/>
          <w:szCs w:val="20"/>
        </w:rPr>
        <w:t xml:space="preserve">Automated Central Tumor Registry;  DMSS = </w:t>
      </w:r>
      <w:r w:rsidRPr="00E574C0">
        <w:rPr>
          <w:rFonts w:ascii="Times New Roman" w:eastAsia="Times New Roman" w:hAnsi="Times New Roman" w:cs="Times New Roman"/>
          <w:color w:val="222222"/>
          <w:sz w:val="24"/>
          <w:szCs w:val="20"/>
          <w:shd w:val="clear" w:color="auto" w:fill="FFFFFF"/>
        </w:rPr>
        <w:t xml:space="preserve">Defense Medical Surveillance System;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HR = hazard ratio; 95% CI = 95% confidence interval.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25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P value for continuous quartile trend in cytokine concentration.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25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E574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>All hazard ratios are adjusted for type of military service and represent change in risk per quartile increase in cytokine concentration.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530"/>
        <w:rPr>
          <w:rFonts w:ascii="Times New Roman" w:eastAsia="Times New Roman" w:hAnsi="Times New Roman" w:cs="Times New Roman"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74C0" w:rsidRPr="00E574C0" w:rsidRDefault="00E574C0" w:rsidP="00E574C0">
      <w:pPr>
        <w:tabs>
          <w:tab w:val="left" w:pos="5040"/>
        </w:tabs>
        <w:overflowPunct w:val="0"/>
        <w:autoSpaceDE w:val="0"/>
        <w:autoSpaceDN w:val="0"/>
        <w:adjustRightInd w:val="0"/>
        <w:spacing w:after="0" w:line="240" w:lineRule="auto"/>
        <w:ind w:right="5310"/>
        <w:rPr>
          <w:rFonts w:ascii="Times New Roman" w:eastAsia="Times New Roman" w:hAnsi="Times New Roman" w:cs="Times New Roman"/>
          <w:sz w:val="24"/>
          <w:szCs w:val="24"/>
        </w:rPr>
      </w:pPr>
      <w:r w:rsidRPr="00E574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7.</w:t>
      </w:r>
      <w:r w:rsidRPr="00E574C0">
        <w:rPr>
          <w:rFonts w:ascii="Times New Roman" w:eastAsia="Times New Roman" w:hAnsi="Times New Roman" w:cs="Times New Roman"/>
          <w:sz w:val="24"/>
          <w:szCs w:val="24"/>
        </w:rPr>
        <w:t xml:space="preserve"> P value for a log-linear trend in cytokine concentration in individuals with and without immune-related condition </w:t>
      </w:r>
    </w:p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53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180" w:type="dxa"/>
        <w:tblLook w:val="04A0" w:firstRow="1" w:lastRow="0" w:firstColumn="1" w:lastColumn="0" w:noHBand="0" w:noVBand="1"/>
      </w:tblPr>
      <w:tblGrid>
        <w:gridCol w:w="1818"/>
        <w:gridCol w:w="1440"/>
        <w:gridCol w:w="1710"/>
      </w:tblGrid>
      <w:tr w:rsidR="00E574C0" w:rsidRPr="00E574C0" w:rsidTr="00802DF5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mune-related condition</w:t>
            </w:r>
          </w:p>
        </w:tc>
      </w:tr>
      <w:tr w:rsidR="00E574C0" w:rsidRPr="00E574C0" w:rsidTr="00802DF5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574C0" w:rsidRPr="00E574C0" w:rsidTr="00802DF5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2p4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ARC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PL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E574C0" w:rsidRPr="00E574C0" w:rsidTr="00802DF5">
        <w:tc>
          <w:tcPr>
            <w:tcW w:w="1818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44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710" w:type="dxa"/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E574C0" w:rsidRPr="00E574C0" w:rsidTr="00802DF5"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574C0" w:rsidRPr="00E574C0" w:rsidRDefault="00E574C0" w:rsidP="00E574C0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4C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</w:tr>
    </w:tbl>
    <w:p w:rsidR="00E574C0" w:rsidRPr="00E574C0" w:rsidRDefault="00E574C0" w:rsidP="00E574C0">
      <w:pPr>
        <w:overflowPunct w:val="0"/>
        <w:autoSpaceDE w:val="0"/>
        <w:autoSpaceDN w:val="0"/>
        <w:adjustRightInd w:val="0"/>
        <w:spacing w:after="0" w:line="240" w:lineRule="auto"/>
        <w:ind w:right="1530"/>
        <w:rPr>
          <w:rFonts w:ascii="Times New Roman" w:eastAsia="Times New Roman" w:hAnsi="Times New Roman" w:cs="Times New Roman"/>
          <w:sz w:val="24"/>
          <w:szCs w:val="20"/>
        </w:rPr>
      </w:pPr>
    </w:p>
    <w:p w:rsidR="00AF1737" w:rsidRDefault="00AF1737"/>
    <w:sectPr w:rsidR="00AF1737" w:rsidSect="00217EC7">
      <w:footerReference w:type="default" r:id="rId5"/>
      <w:pgSz w:w="12240" w:h="15840"/>
      <w:pgMar w:top="1170" w:right="450" w:bottom="135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84B" w:rsidRDefault="00C472F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:rsidR="004F584B" w:rsidRDefault="00C472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4C0"/>
    <w:rsid w:val="00AF1737"/>
    <w:rsid w:val="00C472FD"/>
    <w:rsid w:val="00E574C0"/>
    <w:rsid w:val="00F8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74C0"/>
  </w:style>
  <w:style w:type="paragraph" w:styleId="Footer">
    <w:name w:val="footer"/>
    <w:basedOn w:val="Normal"/>
    <w:link w:val="FooterChar"/>
    <w:uiPriority w:val="99"/>
    <w:unhideWhenUsed/>
    <w:rsid w:val="00E574C0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74C0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74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74C0"/>
  </w:style>
  <w:style w:type="paragraph" w:styleId="Footer">
    <w:name w:val="footer"/>
    <w:basedOn w:val="Normal"/>
    <w:link w:val="FooterChar"/>
    <w:uiPriority w:val="99"/>
    <w:unhideWhenUsed/>
    <w:rsid w:val="00E574C0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74C0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7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ation Effects Research Foundation</Company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7-30T00:34:00Z</dcterms:created>
  <dcterms:modified xsi:type="dcterms:W3CDTF">2018-07-30T00:37:00Z</dcterms:modified>
</cp:coreProperties>
</file>